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C7588" w14:textId="506E249F" w:rsidR="00555B11" w:rsidRPr="00213B39" w:rsidRDefault="00555B11" w:rsidP="00555B11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S</w:t>
      </w:r>
      <w:r w:rsidR="00C14BEA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2 T</w:t>
      </w:r>
      <w:r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able</w:t>
      </w:r>
      <w:r w:rsidRPr="00213B39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.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Sensitivity Analysis of the Effect of an Unmeasured Confounder on </w:t>
      </w:r>
      <w:r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Odds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Ratio of Significant Bleeding for Myocardial Injury after Noncardiac Surger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434"/>
        <w:gridCol w:w="1424"/>
        <w:gridCol w:w="1424"/>
        <w:gridCol w:w="1424"/>
        <w:gridCol w:w="1424"/>
        <w:gridCol w:w="1424"/>
        <w:gridCol w:w="1424"/>
      </w:tblGrid>
      <w:tr w:rsidR="00555B11" w:rsidRPr="00213B39" w14:paraId="02826AF0" w14:textId="77777777" w:rsidTr="00175F51">
        <w:trPr>
          <w:trHeight w:val="330"/>
        </w:trPr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DD96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503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0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6EEC1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OR</w:t>
            </w:r>
            <w:r w:rsidRPr="00213B39">
              <w:rPr>
                <w:rFonts w:ascii="Times New Roman" w:eastAsia="Malgun Gothic" w:hAnsi="Times New Roman" w:cs="Times New Roman"/>
                <w:b/>
                <w:i/>
                <w:iCs/>
                <w:color w:val="2A2A2A"/>
                <w:kern w:val="0"/>
                <w:sz w:val="24"/>
                <w:szCs w:val="24"/>
                <w:vertAlign w:val="subscript"/>
              </w:rPr>
              <w:t>ZY</w:t>
            </w:r>
            <w:r w:rsidRPr="00213B39">
              <w:rPr>
                <w:rFonts w:ascii="Times New Roman" w:eastAsia="Malgun Gothic" w:hAnsi="Times New Roman" w:cs="Times New Roman"/>
                <w:b/>
                <w:color w:val="2A2A2A"/>
                <w:kern w:val="0"/>
                <w:sz w:val="24"/>
                <w:szCs w:val="24"/>
                <w:vertAlign w:val="subscript"/>
              </w:rPr>
              <w:t>|</w:t>
            </w:r>
            <w:r w:rsidRPr="00213B39">
              <w:rPr>
                <w:rFonts w:ascii="Times New Roman" w:eastAsia="Malgun Gothic" w:hAnsi="Times New Roman" w:cs="Times New Roman"/>
                <w:b/>
                <w:i/>
                <w:iCs/>
                <w:color w:val="2A2A2A"/>
                <w:kern w:val="0"/>
                <w:sz w:val="24"/>
                <w:szCs w:val="24"/>
                <w:vertAlign w:val="subscript"/>
              </w:rPr>
              <w:t>X</w:t>
            </w:r>
          </w:p>
        </w:tc>
      </w:tr>
      <w:tr w:rsidR="00555B11" w:rsidRPr="00213B39" w14:paraId="3E5D5B48" w14:textId="77777777" w:rsidTr="00175F51">
        <w:trPr>
          <w:trHeight w:val="330"/>
        </w:trPr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2060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DCA5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06148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101F7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2F7B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B57DA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61BAF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11271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555B11" w:rsidRPr="00213B39" w14:paraId="39DCA340" w14:textId="77777777" w:rsidTr="00175F51">
        <w:trPr>
          <w:trHeight w:val="330"/>
        </w:trPr>
        <w:tc>
          <w:tcPr>
            <w:tcW w:w="2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83B805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zx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49A5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10C3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5 (1.92-2.4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F02B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0 (2.14-2.7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679C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8 (2.38-3.0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71D0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1 (2.67-3.4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FD80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32 (2.94-3.7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CF2B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60 (3.17-4.08)</w:t>
            </w:r>
          </w:p>
        </w:tc>
      </w:tr>
      <w:tr w:rsidR="00555B11" w:rsidRPr="00213B39" w14:paraId="62076D84" w14:textId="77777777" w:rsidTr="00175F51">
        <w:trPr>
          <w:trHeight w:val="330"/>
        </w:trPr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FA730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CD95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8B3F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5 (1.83-2.2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B99D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6 (2.02-2.5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B20C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5 (2.18-2.7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537F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7 (2.38-3.0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0083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84 (2.52-3.2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5F1B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8 (2.73-3.48)</w:t>
            </w:r>
          </w:p>
        </w:tc>
      </w:tr>
      <w:tr w:rsidR="00555B11" w:rsidRPr="00213B39" w14:paraId="7E4FE8A1" w14:textId="77777777" w:rsidTr="00175F51">
        <w:trPr>
          <w:trHeight w:val="330"/>
        </w:trPr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015192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281B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5405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9 (1.78-2.22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3735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4 (1.91-2.40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BB9B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9 (2.04-2.57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EA7F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6 (2.19-2.7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E507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0 (2.31-2.9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FDB0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2 (2.42-3.07)</w:t>
            </w:r>
          </w:p>
        </w:tc>
      </w:tr>
      <w:tr w:rsidR="00555B11" w:rsidRPr="00213B39" w14:paraId="72C8F8A4" w14:textId="77777777" w:rsidTr="00175F51">
        <w:trPr>
          <w:trHeight w:val="330"/>
        </w:trPr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C6252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D95A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2B4F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4 (1.74-2.16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58D3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5 (1.84-2.29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A2C4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6 (1.93-2.4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2CD2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8 (2.03-2.5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322D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9 (2.13-2.6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E9E5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52 (2.24-2.83)</w:t>
            </w:r>
          </w:p>
        </w:tc>
      </w:tr>
      <w:tr w:rsidR="00555B11" w:rsidRPr="00213B39" w14:paraId="02D024FB" w14:textId="77777777" w:rsidTr="00175F51">
        <w:trPr>
          <w:trHeight w:val="330"/>
        </w:trPr>
        <w:tc>
          <w:tcPr>
            <w:tcW w:w="2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78E8F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4DBD8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2A36B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89 (1.69-2.11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1151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98 (1.77-2.21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3B46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8 (1.86-2.32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C704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16 (1.92-2.42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6D572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7 (2.02-2.55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4CF5" w14:textId="77777777" w:rsidR="00555B11" w:rsidRPr="00213B39" w:rsidRDefault="00555B11" w:rsidP="00175F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213B39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30 (2.05-2.59)</w:t>
            </w:r>
          </w:p>
        </w:tc>
      </w:tr>
    </w:tbl>
    <w:p w14:paraId="062759B9" w14:textId="77777777" w:rsidR="00555B11" w:rsidRPr="00213B39" w:rsidRDefault="00555B11" w:rsidP="00555B11">
      <w:pPr>
        <w:widowControl/>
        <w:wordWrap/>
        <w:autoSpaceDE/>
        <w:autoSpaceDN/>
        <w:spacing w:before="100" w:after="0" w:line="36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Prevalence of unmeasured confounder = 40%</w:t>
      </w:r>
    </w:p>
    <w:p w14:paraId="2EA9CBF4" w14:textId="77777777" w:rsidR="00555B11" w:rsidRPr="00213B39" w:rsidRDefault="00555B11" w:rsidP="00555B11">
      <w:pPr>
        <w:widowControl/>
        <w:wordWrap/>
        <w:autoSpaceDE/>
        <w:autoSpaceDN/>
        <w:spacing w:after="0" w:line="36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Numbers represent HRs (including 95% CIs). </w:t>
      </w:r>
    </w:p>
    <w:p w14:paraId="43020D86" w14:textId="77777777" w:rsidR="00555B11" w:rsidRPr="00213B39" w:rsidRDefault="00555B11" w:rsidP="00555B11">
      <w:pPr>
        <w:widowControl/>
        <w:wordWrap/>
        <w:autoSpaceDE/>
        <w:autoSpaceDN/>
        <w:spacing w:after="0" w:line="36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OR, odds ratio; HR, hazard ratio; X: dichotomous exposure measure, y dichotomous outcome measure, </w:t>
      </w:r>
      <w:proofErr w:type="gramStart"/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z :</w:t>
      </w:r>
      <w:proofErr w:type="gramEnd"/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potential dichotomous confounder.</w:t>
      </w:r>
    </w:p>
    <w:p w14:paraId="40CD999F" w14:textId="77777777" w:rsidR="00555B11" w:rsidRPr="00213B39" w:rsidRDefault="00555B11" w:rsidP="00555B11">
      <w:pPr>
        <w:widowControl/>
        <w:wordWrap/>
        <w:autoSpaceDE/>
        <w:autoSpaceDN/>
        <w:spacing w:after="0" w:line="36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OR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bscript"/>
        </w:rPr>
        <w:t>ZX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indicates the association (OR) between the unmeasured confounder and significant bleeding. </w:t>
      </w:r>
    </w:p>
    <w:p w14:paraId="2A8B32F1" w14:textId="77777777" w:rsidR="00555B11" w:rsidRDefault="00555B11" w:rsidP="00555B11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OR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bscript"/>
        </w:rPr>
        <w:t>ZY|X</w:t>
      </w:r>
      <w:r w:rsidRPr="00213B39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indicates the association (OR) between the unmeasured confounder and mortality conditional on exposure status</w:t>
      </w:r>
    </w:p>
    <w:p w14:paraId="392E1AA6" w14:textId="77777777" w:rsidR="00254AA9" w:rsidRDefault="00254AA9"/>
    <w:sectPr w:rsidR="00254AA9" w:rsidSect="00B27F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5B11"/>
    <w:rsid w:val="00254AA9"/>
    <w:rsid w:val="00555B11"/>
    <w:rsid w:val="00861B8A"/>
    <w:rsid w:val="00A55747"/>
    <w:rsid w:val="00B27F08"/>
    <w:rsid w:val="00B828CA"/>
    <w:rsid w:val="00C1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E5E3A"/>
  <w15:docId w15:val="{D27CD336-111E-4FF8-8A46-8F6447472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B11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5</cp:lastModifiedBy>
  <cp:revision>3</cp:revision>
  <dcterms:created xsi:type="dcterms:W3CDTF">2021-02-09T05:25:00Z</dcterms:created>
  <dcterms:modified xsi:type="dcterms:W3CDTF">2021-02-09T16:28:00Z</dcterms:modified>
</cp:coreProperties>
</file>